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D972EE" w14:textId="77777777" w:rsidR="00AC4492" w:rsidRPr="008C7296" w:rsidRDefault="000B3542" w:rsidP="000B3542">
      <w:pPr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</w:pPr>
      <w:r w:rsidRPr="008C7296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t>Supplementary Table S1: Association between particular vegetable types and constipation defined by stool consistency.</w:t>
      </w:r>
    </w:p>
    <w:tbl>
      <w:tblPr>
        <w:tblW w:w="13522" w:type="dxa"/>
        <w:tblLook w:val="04A0" w:firstRow="1" w:lastRow="0" w:firstColumn="1" w:lastColumn="0" w:noHBand="0" w:noVBand="1"/>
      </w:tblPr>
      <w:tblGrid>
        <w:gridCol w:w="4760"/>
        <w:gridCol w:w="1888"/>
        <w:gridCol w:w="1033"/>
        <w:gridCol w:w="1888"/>
        <w:gridCol w:w="1033"/>
        <w:gridCol w:w="1968"/>
        <w:gridCol w:w="952"/>
      </w:tblGrid>
      <w:tr w:rsidR="00AC4492" w14:paraId="09CC8E93" w14:textId="77777777" w:rsidTr="00AC4492">
        <w:trPr>
          <w:trHeight w:val="330"/>
        </w:trPr>
        <w:tc>
          <w:tcPr>
            <w:tcW w:w="4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F5DE" w14:textId="77777777" w:rsidR="00AC4492" w:rsidRDefault="00AC449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　</w:t>
            </w:r>
          </w:p>
        </w:tc>
        <w:tc>
          <w:tcPr>
            <w:tcW w:w="292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2494" w14:textId="77777777" w:rsidR="00AC4492" w:rsidRDefault="00AC449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odel 1</w:t>
            </w:r>
          </w:p>
        </w:tc>
        <w:tc>
          <w:tcPr>
            <w:tcW w:w="292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474A" w14:textId="77777777" w:rsidR="00AC4492" w:rsidRDefault="00AC449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odel 2</w:t>
            </w:r>
          </w:p>
        </w:tc>
        <w:tc>
          <w:tcPr>
            <w:tcW w:w="29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AFBC" w14:textId="77777777" w:rsidR="00AC4492" w:rsidRDefault="00AC449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odel 3</w:t>
            </w:r>
          </w:p>
        </w:tc>
      </w:tr>
      <w:tr w:rsidR="00AC4492" w14:paraId="47ED09F1" w14:textId="77777777" w:rsidTr="00AC4492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657A0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C4DC5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R (95% CI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064B1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value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3CA3E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R (95% CI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29499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value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B96E4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R (95% CI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84C1F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value</w:t>
            </w:r>
          </w:p>
        </w:tc>
      </w:tr>
      <w:tr w:rsidR="00AC4492" w14:paraId="06980772" w14:textId="77777777" w:rsidTr="00AC4492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43BB" w14:textId="3C98F8CF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Total </w:t>
            </w:r>
            <w:r w:rsidR="00A449B7">
              <w:rPr>
                <w:rFonts w:ascii="Times New Roman" w:eastAsia="DengXian" w:hAnsi="Times New Roman" w:cs="Times New Roman"/>
                <w:color w:val="000000"/>
              </w:rPr>
              <w:t>vegetable (</w:t>
            </w:r>
            <w:r>
              <w:rPr>
                <w:rFonts w:ascii="Times New Roman" w:eastAsia="DengXian" w:hAnsi="Times New Roman" w:cs="Times New Roman"/>
                <w:color w:val="000000"/>
              </w:rPr>
              <w:t>cup eq.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4D53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86(0.83,0.9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54AD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0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3D80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89(0.85,0.9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2A5F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0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544D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92(0.88,0.97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0D5B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02</w:t>
            </w:r>
          </w:p>
        </w:tc>
      </w:tr>
      <w:tr w:rsidR="00AC4492" w14:paraId="31D1935A" w14:textId="77777777" w:rsidTr="00AC4492">
        <w:trPr>
          <w:trHeight w:val="31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5A6A" w14:textId="53FC98F1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Dark green </w:t>
            </w:r>
            <w:r w:rsidR="00A449B7">
              <w:rPr>
                <w:rFonts w:ascii="Times New Roman" w:eastAsia="DengXian" w:hAnsi="Times New Roman" w:cs="Times New Roman"/>
                <w:color w:val="000000"/>
              </w:rPr>
              <w:t>vegetable (</w:t>
            </w:r>
            <w:r>
              <w:rPr>
                <w:rFonts w:ascii="Times New Roman" w:eastAsia="DengXian" w:hAnsi="Times New Roman" w:cs="Times New Roman"/>
                <w:color w:val="000000"/>
              </w:rPr>
              <w:t>cup eq.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43C0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80(0.67,0.9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C98A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864A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77(0.64,0.9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71B1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5E9A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85(0.70,1.02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28D7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8</w:t>
            </w:r>
          </w:p>
        </w:tc>
      </w:tr>
      <w:tr w:rsidR="00AC4492" w14:paraId="0FF3C76A" w14:textId="77777777" w:rsidTr="00AC4492">
        <w:trPr>
          <w:trHeight w:val="31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B5F7" w14:textId="1D25A274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Total red and orange </w:t>
            </w:r>
            <w:r w:rsidR="00A449B7">
              <w:rPr>
                <w:rFonts w:ascii="Times New Roman" w:eastAsia="DengXian" w:hAnsi="Times New Roman" w:cs="Times New Roman"/>
                <w:color w:val="000000"/>
              </w:rPr>
              <w:t>vegetable (</w:t>
            </w:r>
            <w:r>
              <w:rPr>
                <w:rFonts w:ascii="Times New Roman" w:eastAsia="DengXian" w:hAnsi="Times New Roman" w:cs="Times New Roman"/>
                <w:color w:val="000000"/>
              </w:rPr>
              <w:t>cup eq.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AF80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72(0.63,0.8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BB7C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0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52CC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77(0.68,0.8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3248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A349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83(0.72,0.95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0B07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1</w:t>
            </w:r>
          </w:p>
        </w:tc>
      </w:tr>
      <w:tr w:rsidR="00AC4492" w14:paraId="28707BB5" w14:textId="77777777" w:rsidTr="00AC4492">
        <w:trPr>
          <w:trHeight w:val="31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E602" w14:textId="41A3C170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</w:t>
            </w:r>
            <w:r w:rsidR="00A449B7">
              <w:rPr>
                <w:rFonts w:ascii="Times New Roman" w:eastAsia="DengXian" w:hAnsi="Times New Roman" w:cs="Times New Roman"/>
                <w:color w:val="000000"/>
              </w:rPr>
              <w:t>Tomato (</w:t>
            </w:r>
            <w:r>
              <w:rPr>
                <w:rFonts w:ascii="Times New Roman" w:eastAsia="DengXian" w:hAnsi="Times New Roman" w:cs="Times New Roman"/>
                <w:color w:val="000000"/>
              </w:rPr>
              <w:t>cup eq.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8C8E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72(0.61,0.8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F569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0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7E1B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78(0.67,0.9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BE27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0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D12F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83(0.71,0.97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CAF3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2</w:t>
            </w:r>
          </w:p>
        </w:tc>
      </w:tr>
      <w:tr w:rsidR="00AC4492" w14:paraId="19AA69C8" w14:textId="77777777" w:rsidTr="00AC4492">
        <w:trPr>
          <w:trHeight w:val="31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A7C4" w14:textId="0CB92EDC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Other red and orange </w:t>
            </w:r>
            <w:r w:rsidR="00A449B7">
              <w:rPr>
                <w:rFonts w:ascii="Times New Roman" w:eastAsia="DengXian" w:hAnsi="Times New Roman" w:cs="Times New Roman"/>
                <w:color w:val="000000"/>
              </w:rPr>
              <w:t>vegetable (</w:t>
            </w:r>
            <w:r>
              <w:rPr>
                <w:rFonts w:ascii="Times New Roman" w:eastAsia="DengXian" w:hAnsi="Times New Roman" w:cs="Times New Roman"/>
                <w:color w:val="000000"/>
              </w:rPr>
              <w:t>cup eq.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024F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72(0.52,0.9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977F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B448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72(0.52,0.9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237E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83FF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80(0.58,1.1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A4B4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7</w:t>
            </w:r>
          </w:p>
        </w:tc>
      </w:tr>
      <w:tr w:rsidR="00AC4492" w14:paraId="1E28FDA9" w14:textId="77777777" w:rsidTr="00AC4492">
        <w:trPr>
          <w:trHeight w:val="31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CFB6" w14:textId="134A530F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Total starchy </w:t>
            </w:r>
            <w:r w:rsidR="00A449B7">
              <w:rPr>
                <w:rFonts w:ascii="Times New Roman" w:eastAsia="DengXian" w:hAnsi="Times New Roman" w:cs="Times New Roman"/>
                <w:color w:val="000000"/>
              </w:rPr>
              <w:t>vegetable (</w:t>
            </w:r>
            <w:r>
              <w:rPr>
                <w:rFonts w:ascii="Times New Roman" w:eastAsia="DengXian" w:hAnsi="Times New Roman" w:cs="Times New Roman"/>
                <w:color w:val="000000"/>
              </w:rPr>
              <w:t>cup eq.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397C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91(0.84,0.9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FEA6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ED6A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98(0.90,1.0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BD73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6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9243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99(0.90,1.09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D1A2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79</w:t>
            </w:r>
          </w:p>
        </w:tc>
      </w:tr>
      <w:tr w:rsidR="00AC4492" w14:paraId="5D4AA001" w14:textId="77777777" w:rsidTr="00AC4492">
        <w:trPr>
          <w:trHeight w:val="31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ECA6" w14:textId="420A2C5F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</w:t>
            </w:r>
            <w:r w:rsidR="00A449B7">
              <w:rPr>
                <w:rFonts w:ascii="Times New Roman" w:eastAsia="DengXian" w:hAnsi="Times New Roman" w:cs="Times New Roman"/>
                <w:color w:val="000000"/>
              </w:rPr>
              <w:t>Potato (</w:t>
            </w:r>
            <w:r>
              <w:rPr>
                <w:rFonts w:ascii="Times New Roman" w:eastAsia="DengXian" w:hAnsi="Times New Roman" w:cs="Times New Roman"/>
                <w:color w:val="000000"/>
              </w:rPr>
              <w:t>cup eq.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753E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92(0.83,1.0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BCAA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AA3C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99(0.90,1.1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AFE4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9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8D7A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00(0.89,1.13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5E61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94</w:t>
            </w:r>
          </w:p>
        </w:tc>
      </w:tr>
      <w:tr w:rsidR="00AC4492" w14:paraId="7BA2350F" w14:textId="77777777" w:rsidTr="00AC4492">
        <w:trPr>
          <w:trHeight w:val="31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2E71" w14:textId="09A3BC85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Other starchy </w:t>
            </w:r>
            <w:r w:rsidR="00A449B7">
              <w:rPr>
                <w:rFonts w:ascii="Times New Roman" w:eastAsia="DengXian" w:hAnsi="Times New Roman" w:cs="Times New Roman"/>
                <w:color w:val="000000"/>
              </w:rPr>
              <w:t>vegetable (</w:t>
            </w:r>
            <w:r>
              <w:rPr>
                <w:rFonts w:ascii="Times New Roman" w:eastAsia="DengXian" w:hAnsi="Times New Roman" w:cs="Times New Roman"/>
                <w:color w:val="000000"/>
              </w:rPr>
              <w:t>cup eq.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63FE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87(0.72,1.0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D0EE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0324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90(0.74,1.1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5D43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2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9D5E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91(0.75,1.1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0AAB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33</w:t>
            </w:r>
          </w:p>
        </w:tc>
      </w:tr>
      <w:tr w:rsidR="00AC4492" w14:paraId="6BE0BA68" w14:textId="77777777" w:rsidTr="00AC4492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A72DE" w14:textId="390A3C25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Other </w:t>
            </w:r>
            <w:r w:rsidR="00A449B7">
              <w:rPr>
                <w:rFonts w:ascii="Times New Roman" w:eastAsia="DengXian" w:hAnsi="Times New Roman" w:cs="Times New Roman"/>
                <w:color w:val="000000"/>
              </w:rPr>
              <w:t>vegetable (</w:t>
            </w:r>
            <w:r>
              <w:rPr>
                <w:rFonts w:ascii="Times New Roman" w:eastAsia="DengXian" w:hAnsi="Times New Roman" w:cs="Times New Roman"/>
                <w:color w:val="000000"/>
              </w:rPr>
              <w:t>cup eq.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57037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81(0.74,0.88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E9EFC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0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5FB71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83(0.76,0.90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C0C59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01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27432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89(0.81,0.97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06F0A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1</w:t>
            </w:r>
          </w:p>
        </w:tc>
      </w:tr>
    </w:tbl>
    <w:p w14:paraId="755AB38D" w14:textId="3696020D" w:rsidR="000B3542" w:rsidRPr="008C7296" w:rsidRDefault="000B3542" w:rsidP="000B3542">
      <w:pPr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</w:pPr>
    </w:p>
    <w:p w14:paraId="3CA72FCF" w14:textId="13E89DEA" w:rsidR="000B3542" w:rsidRPr="008C7296" w:rsidRDefault="000B3542" w:rsidP="000B3542">
      <w:pPr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</w:pPr>
      <w:r w:rsidRPr="008C7296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t xml:space="preserve">Model 1 had no </w:t>
      </w:r>
      <w:r w:rsidR="00A449B7" w:rsidRPr="008C7296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t>covariate adjusted.</w:t>
      </w:r>
      <w:r w:rsidRPr="008C7296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t xml:space="preserve"> </w:t>
      </w:r>
    </w:p>
    <w:p w14:paraId="74E1E154" w14:textId="11ADF047" w:rsidR="000B3542" w:rsidRPr="008C7296" w:rsidRDefault="000B3542" w:rsidP="000B3542">
      <w:pPr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</w:pPr>
      <w:r w:rsidRPr="008C7296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t xml:space="preserve">Model 2 adjusted age, sex, and </w:t>
      </w:r>
      <w:r w:rsidR="00A449B7" w:rsidRPr="008C7296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t>ethnicity.</w:t>
      </w:r>
      <w:r w:rsidRPr="008C7296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t xml:space="preserve"> </w:t>
      </w:r>
    </w:p>
    <w:p w14:paraId="188E3826" w14:textId="77777777" w:rsidR="000B3542" w:rsidRPr="008C7296" w:rsidRDefault="000B3542" w:rsidP="000B3542">
      <w:pPr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</w:pPr>
      <w:r w:rsidRPr="008C7296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t>Model 3 adjusted age, gender, ethnicity, education, BMI, energy intake, smoking, drinking, hypertension, depression, recreational activity, and diabetes mellitus.</w:t>
      </w:r>
    </w:p>
    <w:p w14:paraId="230CBB2F" w14:textId="77777777" w:rsidR="000B3542" w:rsidRPr="008C7296" w:rsidRDefault="000B3542" w:rsidP="000B3542">
      <w:pPr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</w:pPr>
    </w:p>
    <w:p w14:paraId="2CA396CF" w14:textId="77777777" w:rsidR="00AC4492" w:rsidRPr="008C7296" w:rsidRDefault="000B3542" w:rsidP="000B3542">
      <w:pPr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</w:pPr>
      <w:r w:rsidRPr="008C7296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t>Supplementary Table S2: Association between particular vegetable types and constipation defined by stool frequency.</w:t>
      </w:r>
    </w:p>
    <w:tbl>
      <w:tblPr>
        <w:tblW w:w="13522" w:type="dxa"/>
        <w:tblLook w:val="04A0" w:firstRow="1" w:lastRow="0" w:firstColumn="1" w:lastColumn="0" w:noHBand="0" w:noVBand="1"/>
      </w:tblPr>
      <w:tblGrid>
        <w:gridCol w:w="4760"/>
        <w:gridCol w:w="1888"/>
        <w:gridCol w:w="1033"/>
        <w:gridCol w:w="1888"/>
        <w:gridCol w:w="1033"/>
        <w:gridCol w:w="1968"/>
        <w:gridCol w:w="952"/>
      </w:tblGrid>
      <w:tr w:rsidR="00AC4492" w14:paraId="02A19DE2" w14:textId="77777777" w:rsidTr="00AC4492">
        <w:trPr>
          <w:trHeight w:val="330"/>
        </w:trPr>
        <w:tc>
          <w:tcPr>
            <w:tcW w:w="4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43DD" w14:textId="77777777" w:rsidR="00AC4492" w:rsidRDefault="00AC449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　</w:t>
            </w:r>
          </w:p>
        </w:tc>
        <w:tc>
          <w:tcPr>
            <w:tcW w:w="292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45C2" w14:textId="77777777" w:rsidR="00AC4492" w:rsidRDefault="00AC449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odel 1</w:t>
            </w:r>
          </w:p>
        </w:tc>
        <w:tc>
          <w:tcPr>
            <w:tcW w:w="292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0077" w14:textId="77777777" w:rsidR="00AC4492" w:rsidRDefault="00AC449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odel 2</w:t>
            </w:r>
          </w:p>
        </w:tc>
        <w:tc>
          <w:tcPr>
            <w:tcW w:w="29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98AB" w14:textId="77777777" w:rsidR="00AC4492" w:rsidRDefault="00AC449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odel 3</w:t>
            </w:r>
          </w:p>
        </w:tc>
      </w:tr>
      <w:tr w:rsidR="00AC4492" w14:paraId="38DA71F3" w14:textId="77777777" w:rsidTr="00AC4492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29EB4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F0A53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R (95% CI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C060E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value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137EE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R (95% CI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B6E37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value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01C21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R (95% CI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40A43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value</w:t>
            </w:r>
          </w:p>
        </w:tc>
      </w:tr>
      <w:tr w:rsidR="00AC4492" w14:paraId="0B3D87EF" w14:textId="77777777" w:rsidTr="00AC4492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474D" w14:textId="1F1B45B4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Total </w:t>
            </w:r>
            <w:r w:rsidR="00A449B7">
              <w:rPr>
                <w:rFonts w:ascii="Times New Roman" w:eastAsia="DengXian" w:hAnsi="Times New Roman" w:cs="Times New Roman"/>
                <w:color w:val="000000"/>
              </w:rPr>
              <w:t>vegetable (</w:t>
            </w:r>
            <w:r>
              <w:rPr>
                <w:rFonts w:ascii="Times New Roman" w:eastAsia="DengXian" w:hAnsi="Times New Roman" w:cs="Times New Roman"/>
                <w:color w:val="000000"/>
              </w:rPr>
              <w:t>cup eq.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2E84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80(0.73,0.8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33C0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0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36A1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84(0.77,0.9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7BDA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5155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90(0.82,0.99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FC85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3</w:t>
            </w:r>
          </w:p>
        </w:tc>
      </w:tr>
      <w:tr w:rsidR="00AC4492" w14:paraId="316611CD" w14:textId="77777777" w:rsidTr="00AC4492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9AFD" w14:textId="4369D67F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Dark green </w:t>
            </w:r>
            <w:r w:rsidR="00A449B7">
              <w:rPr>
                <w:rFonts w:ascii="Times New Roman" w:eastAsia="DengXian" w:hAnsi="Times New Roman" w:cs="Times New Roman"/>
                <w:color w:val="000000"/>
              </w:rPr>
              <w:t>vegetable (</w:t>
            </w:r>
            <w:r>
              <w:rPr>
                <w:rFonts w:ascii="Times New Roman" w:eastAsia="DengXian" w:hAnsi="Times New Roman" w:cs="Times New Roman"/>
                <w:color w:val="000000"/>
              </w:rPr>
              <w:t>cup eq.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BA79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61(0.43,0.8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7045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0FBC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57(0.38,0.8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8520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0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F0B1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67(0.46,0.98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AEDC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4</w:t>
            </w:r>
          </w:p>
        </w:tc>
      </w:tr>
      <w:tr w:rsidR="00AC4492" w14:paraId="262D76F9" w14:textId="77777777" w:rsidTr="00AC4492">
        <w:trPr>
          <w:trHeight w:val="31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C42F" w14:textId="5672161D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Total red and orange </w:t>
            </w:r>
            <w:r w:rsidR="00A449B7">
              <w:rPr>
                <w:rFonts w:ascii="Times New Roman" w:eastAsia="DengXian" w:hAnsi="Times New Roman" w:cs="Times New Roman"/>
                <w:color w:val="000000"/>
              </w:rPr>
              <w:t>vegetable (</w:t>
            </w:r>
            <w:r>
              <w:rPr>
                <w:rFonts w:ascii="Times New Roman" w:eastAsia="DengXian" w:hAnsi="Times New Roman" w:cs="Times New Roman"/>
                <w:color w:val="000000"/>
              </w:rPr>
              <w:t>cup eq.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0954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56(0.40,0.7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B594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D558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63(0.46,0.8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5DFF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CEFC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73(0.52,1.02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8119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6</w:t>
            </w:r>
          </w:p>
        </w:tc>
      </w:tr>
      <w:tr w:rsidR="00AC4492" w14:paraId="41834DC1" w14:textId="77777777" w:rsidTr="00AC4492">
        <w:trPr>
          <w:trHeight w:val="31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EE99" w14:textId="5728B2E5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</w:t>
            </w:r>
            <w:r w:rsidR="00A449B7">
              <w:rPr>
                <w:rFonts w:ascii="Times New Roman" w:eastAsia="DengXian" w:hAnsi="Times New Roman" w:cs="Times New Roman"/>
                <w:color w:val="000000"/>
              </w:rPr>
              <w:t>Tomato (</w:t>
            </w:r>
            <w:r>
              <w:rPr>
                <w:rFonts w:ascii="Times New Roman" w:eastAsia="DengXian" w:hAnsi="Times New Roman" w:cs="Times New Roman"/>
                <w:color w:val="000000"/>
              </w:rPr>
              <w:t>cup eq.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29A3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59(0.45,0.7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4C0D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4FAF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68(0.52,0.8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D8EC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A23D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77(0.58,1.0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C318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6</w:t>
            </w:r>
          </w:p>
        </w:tc>
      </w:tr>
      <w:tr w:rsidR="00AC4492" w14:paraId="1FB5F40A" w14:textId="77777777" w:rsidTr="00AC4492">
        <w:trPr>
          <w:trHeight w:val="31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BD60" w14:textId="1D81937C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lastRenderedPageBreak/>
              <w:t xml:space="preserve">    Other red and orange </w:t>
            </w:r>
            <w:r w:rsidR="00A449B7">
              <w:rPr>
                <w:rFonts w:ascii="Times New Roman" w:eastAsia="DengXian" w:hAnsi="Times New Roman" w:cs="Times New Roman"/>
                <w:color w:val="000000"/>
              </w:rPr>
              <w:t>vegetable (</w:t>
            </w:r>
            <w:r>
              <w:rPr>
                <w:rFonts w:ascii="Times New Roman" w:eastAsia="DengXian" w:hAnsi="Times New Roman" w:cs="Times New Roman"/>
                <w:color w:val="000000"/>
              </w:rPr>
              <w:t>cup eq.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0B06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41(0.16,1.1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EEC0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021C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43(0.16,1.2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B528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6FDC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59(0.22,1.62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2AD4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29</w:t>
            </w:r>
          </w:p>
        </w:tc>
      </w:tr>
      <w:tr w:rsidR="00AC4492" w14:paraId="667B12AD" w14:textId="77777777" w:rsidTr="00AC4492">
        <w:trPr>
          <w:trHeight w:val="31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E220" w14:textId="47F53BF9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Total starchy </w:t>
            </w:r>
            <w:r w:rsidR="00A449B7">
              <w:rPr>
                <w:rFonts w:ascii="Times New Roman" w:eastAsia="DengXian" w:hAnsi="Times New Roman" w:cs="Times New Roman"/>
                <w:color w:val="000000"/>
              </w:rPr>
              <w:t>vegetable (</w:t>
            </w:r>
            <w:r>
              <w:rPr>
                <w:rFonts w:ascii="Times New Roman" w:eastAsia="DengXian" w:hAnsi="Times New Roman" w:cs="Times New Roman"/>
                <w:color w:val="000000"/>
              </w:rPr>
              <w:t>cup eq.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ABD5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93(0.80,1.0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EBC8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3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5CF4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03(0.87,1.2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DBE0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7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F50A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06(0.90,1.24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8A94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49</w:t>
            </w:r>
          </w:p>
        </w:tc>
      </w:tr>
      <w:tr w:rsidR="00AC4492" w14:paraId="53418B4A" w14:textId="77777777" w:rsidTr="00AC4492">
        <w:trPr>
          <w:trHeight w:val="31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588F" w14:textId="7A9564F3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</w:t>
            </w:r>
            <w:r w:rsidR="00A449B7">
              <w:rPr>
                <w:rFonts w:ascii="Times New Roman" w:eastAsia="DengXian" w:hAnsi="Times New Roman" w:cs="Times New Roman"/>
                <w:color w:val="000000"/>
              </w:rPr>
              <w:t>Potato (</w:t>
            </w:r>
            <w:r>
              <w:rPr>
                <w:rFonts w:ascii="Times New Roman" w:eastAsia="DengXian" w:hAnsi="Times New Roman" w:cs="Times New Roman"/>
                <w:color w:val="000000"/>
              </w:rPr>
              <w:t>cup eq.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1407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93(0.79,1.1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4595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4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347A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05(0.87,1.2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13DF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6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2D0D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07(0.88,1.29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19CD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48</w:t>
            </w:r>
          </w:p>
        </w:tc>
      </w:tr>
      <w:tr w:rsidR="00AC4492" w14:paraId="7FDD53F4" w14:textId="77777777" w:rsidTr="00AC4492">
        <w:trPr>
          <w:trHeight w:val="31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6A1B" w14:textId="3E56919B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Other starchy </w:t>
            </w:r>
            <w:r w:rsidR="00A449B7">
              <w:rPr>
                <w:rFonts w:ascii="Times New Roman" w:eastAsia="DengXian" w:hAnsi="Times New Roman" w:cs="Times New Roman"/>
                <w:color w:val="000000"/>
              </w:rPr>
              <w:t>vegetable (</w:t>
            </w:r>
            <w:r>
              <w:rPr>
                <w:rFonts w:ascii="Times New Roman" w:eastAsia="DengXian" w:hAnsi="Times New Roman" w:cs="Times New Roman"/>
                <w:color w:val="000000"/>
              </w:rPr>
              <w:t>cup eq.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4793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87(0.64,1.2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D455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4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7327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96(0.70,1.3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9ACC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8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7912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02(0.75,1.37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9635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91</w:t>
            </w:r>
          </w:p>
        </w:tc>
      </w:tr>
      <w:tr w:rsidR="00AC4492" w14:paraId="2A393590" w14:textId="77777777" w:rsidTr="00AC4492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ABCA3" w14:textId="43588794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Other </w:t>
            </w:r>
            <w:r w:rsidR="00A449B7">
              <w:rPr>
                <w:rFonts w:ascii="Times New Roman" w:eastAsia="DengXian" w:hAnsi="Times New Roman" w:cs="Times New Roman"/>
                <w:color w:val="000000"/>
              </w:rPr>
              <w:t>vegetable (</w:t>
            </w:r>
            <w:r>
              <w:rPr>
                <w:rFonts w:ascii="Times New Roman" w:eastAsia="DengXian" w:hAnsi="Times New Roman" w:cs="Times New Roman"/>
                <w:color w:val="000000"/>
              </w:rPr>
              <w:t>cup eq.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3A2F1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71(0.62,0.81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EB656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0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609B0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75(0.66,0.86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E75F0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01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F393A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85(0.74,0.98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33306" w14:textId="77777777" w:rsidR="00AC4492" w:rsidRDefault="00AC449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3</w:t>
            </w:r>
          </w:p>
        </w:tc>
      </w:tr>
    </w:tbl>
    <w:p w14:paraId="3A75C873" w14:textId="7FD86B91" w:rsidR="000B3542" w:rsidRPr="008C7296" w:rsidRDefault="000B3542" w:rsidP="000B3542">
      <w:pPr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</w:pPr>
    </w:p>
    <w:p w14:paraId="39C74421" w14:textId="62A7A6E7" w:rsidR="000B3542" w:rsidRPr="008C7296" w:rsidRDefault="000B3542" w:rsidP="000B3542">
      <w:pPr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</w:pPr>
      <w:r w:rsidRPr="008C7296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t xml:space="preserve">Model 1 had no </w:t>
      </w:r>
      <w:r w:rsidR="00A449B7" w:rsidRPr="008C7296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t>covariate adjusted.</w:t>
      </w:r>
      <w:r w:rsidRPr="008C7296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t xml:space="preserve"> </w:t>
      </w:r>
    </w:p>
    <w:p w14:paraId="2C8D769D" w14:textId="1C417527" w:rsidR="000B3542" w:rsidRPr="008C7296" w:rsidRDefault="000B3542" w:rsidP="000B3542">
      <w:pPr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</w:pPr>
      <w:r w:rsidRPr="008C7296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t xml:space="preserve">Model 2 adjusted age, sex, and </w:t>
      </w:r>
      <w:r w:rsidR="00A449B7" w:rsidRPr="008C7296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t>ethnicity.</w:t>
      </w:r>
      <w:r w:rsidRPr="008C7296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t xml:space="preserve"> </w:t>
      </w:r>
    </w:p>
    <w:p w14:paraId="4A0C2998" w14:textId="77777777" w:rsidR="000B3542" w:rsidRPr="008C7296" w:rsidRDefault="000B3542" w:rsidP="000B3542">
      <w:pPr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</w:pPr>
      <w:r w:rsidRPr="008C7296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t>Model 3 adjusted age, gender, ethnicity, education, BMI, energy intake, smoking, drinking, hypertension, depression, recreational activity, and diabetes mellitus.</w:t>
      </w:r>
    </w:p>
    <w:p w14:paraId="584A9B6C" w14:textId="77777777" w:rsidR="008939EA" w:rsidRPr="008C7296" w:rsidRDefault="008939EA" w:rsidP="000B3542">
      <w:pPr>
        <w:rPr>
          <w:rFonts w:ascii="Times New Roman" w:hAnsi="Times New Roman" w:cs="Times New Roman"/>
        </w:rPr>
      </w:pPr>
    </w:p>
    <w:sectPr w:rsidR="008939EA" w:rsidRPr="008C7296" w:rsidSect="007C02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7A7025" w14:textId="77777777" w:rsidR="008A518F" w:rsidRDefault="008A518F" w:rsidP="00B50809">
      <w:r>
        <w:separator/>
      </w:r>
    </w:p>
  </w:endnote>
  <w:endnote w:type="continuationSeparator" w:id="0">
    <w:p w14:paraId="0BC84B35" w14:textId="77777777" w:rsidR="008A518F" w:rsidRDefault="008A518F" w:rsidP="00B508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1B23A3" w14:textId="77777777" w:rsidR="008A518F" w:rsidRDefault="008A518F" w:rsidP="00B50809">
      <w:r>
        <w:separator/>
      </w:r>
    </w:p>
  </w:footnote>
  <w:footnote w:type="continuationSeparator" w:id="0">
    <w:p w14:paraId="488BD050" w14:textId="77777777" w:rsidR="008A518F" w:rsidRDefault="008A518F" w:rsidP="00B508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21A"/>
    <w:rsid w:val="000B3542"/>
    <w:rsid w:val="002348EC"/>
    <w:rsid w:val="003B04E5"/>
    <w:rsid w:val="003E1B2E"/>
    <w:rsid w:val="0045621A"/>
    <w:rsid w:val="0052544A"/>
    <w:rsid w:val="00660ABA"/>
    <w:rsid w:val="00721D47"/>
    <w:rsid w:val="007C0288"/>
    <w:rsid w:val="008534E5"/>
    <w:rsid w:val="008939EA"/>
    <w:rsid w:val="008A518F"/>
    <w:rsid w:val="008C7296"/>
    <w:rsid w:val="008D1CDB"/>
    <w:rsid w:val="008F6001"/>
    <w:rsid w:val="009C3763"/>
    <w:rsid w:val="00A449B7"/>
    <w:rsid w:val="00AC4492"/>
    <w:rsid w:val="00B50809"/>
    <w:rsid w:val="00E02E38"/>
    <w:rsid w:val="00F57C40"/>
    <w:rsid w:val="00F92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371D23"/>
  <w15:chartTrackingRefBased/>
  <w15:docId w15:val="{B6C9C669-4FAA-4BFE-9164-02C4E512B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9EA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0809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080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080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0809"/>
    <w:rPr>
      <w:sz w:val="18"/>
      <w:szCs w:val="18"/>
    </w:rPr>
  </w:style>
  <w:style w:type="paragraph" w:styleId="Revision">
    <w:name w:val="Revision"/>
    <w:hidden/>
    <w:uiPriority w:val="99"/>
    <w:semiHidden/>
    <w:rsid w:val="00AC4492"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7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5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0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6</Words>
  <Characters>2262</Characters>
  <Application>Microsoft Office Word</Application>
  <DocSecurity>0</DocSecurity>
  <Lines>18</Lines>
  <Paragraphs>5</Paragraphs>
  <ScaleCrop>false</ScaleCrop>
  <Company/>
  <LinksUpToDate>false</LinksUpToDate>
  <CharactersWithSpaces>2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jian shao</dc:creator>
  <cp:keywords/>
  <dc:description/>
  <cp:lastModifiedBy>Folakemi Adenugba</cp:lastModifiedBy>
  <cp:revision>2</cp:revision>
  <dcterms:created xsi:type="dcterms:W3CDTF">2024-07-10T09:10:00Z</dcterms:created>
  <dcterms:modified xsi:type="dcterms:W3CDTF">2024-07-10T09:10:00Z</dcterms:modified>
</cp:coreProperties>
</file>